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D30DA7" w14:textId="77777777" w:rsidR="00970A56" w:rsidRPr="002B5ED3" w:rsidRDefault="00970A56" w:rsidP="00970A56">
      <w:pPr>
        <w:spacing w:line="480" w:lineRule="auto"/>
        <w:rPr>
          <w:rFonts w:ascii="Times New Roman" w:hAnsi="Times New Roman"/>
          <w:b/>
          <w:bCs/>
        </w:rPr>
      </w:pPr>
      <w:r w:rsidRPr="002B5ED3">
        <w:rPr>
          <w:rFonts w:ascii="Times New Roman" w:hAnsi="Times New Roman"/>
          <w:b/>
          <w:bCs/>
        </w:rPr>
        <w:t>Supplementary Table</w:t>
      </w:r>
    </w:p>
    <w:p w14:paraId="4ABF9D7A" w14:textId="77777777" w:rsidR="00970A56" w:rsidRPr="002B5ED3" w:rsidRDefault="00970A56" w:rsidP="00970A56">
      <w:pPr>
        <w:spacing w:line="480" w:lineRule="auto"/>
        <w:rPr>
          <w:rFonts w:ascii="Times New Roman" w:hAnsi="Times New Roman"/>
        </w:rPr>
      </w:pPr>
      <w:r w:rsidRPr="002B5ED3">
        <w:rPr>
          <w:rFonts w:ascii="Times New Roman" w:hAnsi="Times New Roman"/>
          <w:b/>
          <w:bCs/>
        </w:rPr>
        <w:t>Supplementa</w:t>
      </w:r>
      <w:bookmarkStart w:id="0" w:name="_GoBack"/>
      <w:bookmarkEnd w:id="0"/>
      <w:r w:rsidRPr="002B5ED3">
        <w:rPr>
          <w:rFonts w:ascii="Times New Roman" w:hAnsi="Times New Roman"/>
          <w:b/>
          <w:bCs/>
        </w:rPr>
        <w:t xml:space="preserve">ry Table S1. </w:t>
      </w:r>
      <w:r w:rsidRPr="002B5ED3">
        <w:rPr>
          <w:rFonts w:ascii="Times New Roman" w:hAnsi="Times New Roman"/>
        </w:rPr>
        <w:t>The intra-and inter-observer ICCs of the consistency</w:t>
      </w:r>
    </w:p>
    <w:p w14:paraId="34093B0C" w14:textId="77777777" w:rsidR="00970A56" w:rsidRPr="002B5ED3" w:rsidRDefault="00970A56" w:rsidP="00970A56">
      <w:pPr>
        <w:spacing w:line="480" w:lineRule="auto"/>
        <w:rPr>
          <w:rFonts w:ascii="Times New Roman" w:hAnsi="Times New Roman"/>
          <w:b/>
          <w:bCs/>
        </w:rPr>
      </w:pPr>
      <w:r w:rsidRPr="002B5ED3">
        <w:rPr>
          <w:rFonts w:ascii="Times New Roman" w:hAnsi="Times New Roman"/>
        </w:rPr>
        <w:t xml:space="preserve"> of lesions segmentation.</w:t>
      </w:r>
      <w:r w:rsidRPr="002B5ED3">
        <w:rPr>
          <w:rFonts w:ascii="Times New Roman" w:hAnsi="Times New Roman"/>
          <w:b/>
          <w:bCs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2417"/>
        <w:gridCol w:w="2816"/>
      </w:tblGrid>
      <w:tr w:rsidR="002B5ED3" w:rsidRPr="002B5ED3" w14:paraId="1B006466" w14:textId="77777777" w:rsidTr="001D7905">
        <w:trPr>
          <w:trHeight w:val="324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612AFA26" w14:textId="77777777" w:rsidR="00970A56" w:rsidRPr="002B5ED3" w:rsidRDefault="00970A56" w:rsidP="00491891">
            <w:pPr>
              <w:spacing w:line="480" w:lineRule="auto"/>
              <w:rPr>
                <w:rFonts w:ascii="Times New Roman" w:hAnsi="Times New Roman"/>
                <w:w w:val="105"/>
              </w:rPr>
            </w:pPr>
          </w:p>
        </w:tc>
        <w:tc>
          <w:tcPr>
            <w:tcW w:w="2417" w:type="dxa"/>
            <w:tcBorders>
              <w:bottom w:val="single" w:sz="4" w:space="0" w:color="auto"/>
            </w:tcBorders>
            <w:shd w:val="clear" w:color="auto" w:fill="auto"/>
          </w:tcPr>
          <w:p w14:paraId="48CB65E3" w14:textId="77777777" w:rsidR="00970A56" w:rsidRPr="002B5ED3" w:rsidRDefault="00970A56" w:rsidP="00491891">
            <w:pPr>
              <w:spacing w:line="480" w:lineRule="auto"/>
              <w:rPr>
                <w:rFonts w:ascii="Times New Roman" w:hAnsi="Times New Roman"/>
                <w:w w:val="105"/>
              </w:rPr>
            </w:pPr>
            <w:r w:rsidRPr="002B5ED3">
              <w:rPr>
                <w:rFonts w:ascii="Times New Roman" w:hAnsi="Times New Roman"/>
                <w:w w:val="105"/>
              </w:rPr>
              <w:t>CT Images</w:t>
            </w:r>
          </w:p>
        </w:tc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</w:tcPr>
          <w:p w14:paraId="3E108663" w14:textId="77777777" w:rsidR="00970A56" w:rsidRPr="002B5ED3" w:rsidRDefault="00970A56" w:rsidP="00491891">
            <w:pPr>
              <w:spacing w:line="480" w:lineRule="auto"/>
              <w:rPr>
                <w:rFonts w:ascii="Times New Roman" w:hAnsi="Times New Roman"/>
                <w:w w:val="105"/>
              </w:rPr>
            </w:pPr>
            <w:r w:rsidRPr="002B5ED3">
              <w:rPr>
                <w:rFonts w:ascii="Times New Roman" w:hAnsi="Times New Roman"/>
                <w:w w:val="105"/>
              </w:rPr>
              <w:t>PET Images</w:t>
            </w:r>
          </w:p>
        </w:tc>
      </w:tr>
      <w:tr w:rsidR="002B5ED3" w:rsidRPr="002B5ED3" w14:paraId="096BAE39" w14:textId="77777777" w:rsidTr="001D7905">
        <w:trPr>
          <w:trHeight w:val="324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79186E20" w14:textId="77777777" w:rsidR="00970A56" w:rsidRPr="002B5ED3" w:rsidRDefault="00970A56" w:rsidP="00491891">
            <w:pPr>
              <w:spacing w:line="480" w:lineRule="auto"/>
              <w:rPr>
                <w:rFonts w:ascii="Times New Roman" w:hAnsi="Times New Roman"/>
                <w:w w:val="105"/>
              </w:rPr>
            </w:pPr>
            <w:r w:rsidRPr="002B5ED3">
              <w:rPr>
                <w:rFonts w:ascii="Times New Roman" w:hAnsi="Times New Roman"/>
                <w:w w:val="105"/>
              </w:rPr>
              <w:t>Intra-group ICC</w:t>
            </w:r>
          </w:p>
        </w:tc>
        <w:tc>
          <w:tcPr>
            <w:tcW w:w="2417" w:type="dxa"/>
            <w:tcBorders>
              <w:top w:val="single" w:sz="4" w:space="0" w:color="auto"/>
            </w:tcBorders>
            <w:shd w:val="clear" w:color="auto" w:fill="auto"/>
          </w:tcPr>
          <w:p w14:paraId="3945AFFF" w14:textId="77777777" w:rsidR="00970A56" w:rsidRPr="002B5ED3" w:rsidRDefault="00970A56" w:rsidP="00491891">
            <w:pPr>
              <w:spacing w:line="480" w:lineRule="auto"/>
              <w:rPr>
                <w:rFonts w:ascii="Times New Roman" w:hAnsi="Times New Roman"/>
                <w:w w:val="105"/>
              </w:rPr>
            </w:pPr>
            <w:r w:rsidRPr="002B5ED3">
              <w:rPr>
                <w:rFonts w:ascii="Times New Roman" w:hAnsi="Times New Roman"/>
                <w:w w:val="105"/>
              </w:rPr>
              <w:t>0.06~1</w:t>
            </w:r>
          </w:p>
        </w:tc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</w:tcPr>
          <w:p w14:paraId="417D928B" w14:textId="77777777" w:rsidR="00970A56" w:rsidRPr="002B5ED3" w:rsidRDefault="00970A56" w:rsidP="00491891">
            <w:pPr>
              <w:spacing w:line="480" w:lineRule="auto"/>
              <w:rPr>
                <w:rFonts w:ascii="Times New Roman" w:hAnsi="Times New Roman"/>
                <w:w w:val="105"/>
              </w:rPr>
            </w:pPr>
            <w:r w:rsidRPr="002B5ED3">
              <w:rPr>
                <w:rFonts w:ascii="Times New Roman" w:hAnsi="Times New Roman"/>
                <w:w w:val="105"/>
              </w:rPr>
              <w:t>0.32~1</w:t>
            </w:r>
          </w:p>
        </w:tc>
      </w:tr>
      <w:tr w:rsidR="002B5ED3" w:rsidRPr="002B5ED3" w14:paraId="6F5EEB18" w14:textId="77777777" w:rsidTr="001D7905">
        <w:trPr>
          <w:trHeight w:val="313"/>
        </w:trPr>
        <w:tc>
          <w:tcPr>
            <w:tcW w:w="2694" w:type="dxa"/>
            <w:shd w:val="clear" w:color="auto" w:fill="auto"/>
          </w:tcPr>
          <w:p w14:paraId="03077E61" w14:textId="17F644A6" w:rsidR="00970A56" w:rsidRPr="002B5ED3" w:rsidRDefault="00970A56" w:rsidP="00491891">
            <w:pPr>
              <w:spacing w:line="480" w:lineRule="auto"/>
              <w:rPr>
                <w:rFonts w:ascii="Times New Roman" w:hAnsi="Times New Roman"/>
                <w:w w:val="105"/>
              </w:rPr>
            </w:pPr>
            <w:r w:rsidRPr="002B5ED3">
              <w:rPr>
                <w:rFonts w:ascii="Times New Roman" w:hAnsi="Times New Roman"/>
                <w:w w:val="105"/>
              </w:rPr>
              <w:t>Remains</w:t>
            </w:r>
            <w:r w:rsidR="001D7905" w:rsidRPr="002B5ED3">
              <w:rPr>
                <w:rFonts w:ascii="Times New Roman" w:hAnsi="Times New Roman"/>
                <w:w w:val="105"/>
              </w:rPr>
              <w:t xml:space="preserve"> </w:t>
            </w:r>
            <w:r w:rsidRPr="002B5ED3">
              <w:rPr>
                <w:rFonts w:ascii="Times New Roman" w:hAnsi="Times New Roman"/>
                <w:w w:val="105"/>
              </w:rPr>
              <w:t>(ICC&gt;0.75)</w:t>
            </w:r>
          </w:p>
        </w:tc>
        <w:tc>
          <w:tcPr>
            <w:tcW w:w="2417" w:type="dxa"/>
            <w:shd w:val="clear" w:color="auto" w:fill="auto"/>
          </w:tcPr>
          <w:p w14:paraId="5187EF28" w14:textId="77777777" w:rsidR="00970A56" w:rsidRPr="002B5ED3" w:rsidRDefault="00970A56" w:rsidP="00491891">
            <w:pPr>
              <w:spacing w:line="480" w:lineRule="auto"/>
              <w:rPr>
                <w:rFonts w:ascii="Times New Roman" w:hAnsi="Times New Roman"/>
                <w:w w:val="105"/>
              </w:rPr>
            </w:pPr>
            <w:r w:rsidRPr="002B5ED3">
              <w:rPr>
                <w:rFonts w:ascii="Times New Roman" w:hAnsi="Times New Roman"/>
                <w:w w:val="105"/>
              </w:rPr>
              <w:t>191</w:t>
            </w:r>
          </w:p>
        </w:tc>
        <w:tc>
          <w:tcPr>
            <w:tcW w:w="2816" w:type="dxa"/>
            <w:shd w:val="clear" w:color="auto" w:fill="auto"/>
          </w:tcPr>
          <w:p w14:paraId="66EEB9E8" w14:textId="77777777" w:rsidR="00970A56" w:rsidRPr="002B5ED3" w:rsidRDefault="00970A56" w:rsidP="00491891">
            <w:pPr>
              <w:spacing w:line="480" w:lineRule="auto"/>
              <w:rPr>
                <w:rFonts w:ascii="Times New Roman" w:hAnsi="Times New Roman"/>
                <w:w w:val="105"/>
              </w:rPr>
            </w:pPr>
            <w:r w:rsidRPr="002B5ED3">
              <w:rPr>
                <w:rFonts w:ascii="Times New Roman" w:hAnsi="Times New Roman"/>
                <w:w w:val="105"/>
              </w:rPr>
              <w:t>271</w:t>
            </w:r>
          </w:p>
        </w:tc>
      </w:tr>
      <w:tr w:rsidR="002B5ED3" w:rsidRPr="002B5ED3" w14:paraId="34AA2DDE" w14:textId="77777777" w:rsidTr="001D7905">
        <w:trPr>
          <w:trHeight w:val="313"/>
        </w:trPr>
        <w:tc>
          <w:tcPr>
            <w:tcW w:w="2694" w:type="dxa"/>
            <w:shd w:val="clear" w:color="auto" w:fill="auto"/>
          </w:tcPr>
          <w:p w14:paraId="276DF48D" w14:textId="77777777" w:rsidR="00970A56" w:rsidRPr="002B5ED3" w:rsidRDefault="00970A56" w:rsidP="00491891">
            <w:pPr>
              <w:spacing w:line="480" w:lineRule="auto"/>
              <w:rPr>
                <w:rFonts w:ascii="Times New Roman" w:hAnsi="Times New Roman"/>
                <w:w w:val="105"/>
              </w:rPr>
            </w:pPr>
            <w:r w:rsidRPr="002B5ED3">
              <w:rPr>
                <w:rFonts w:ascii="Times New Roman" w:hAnsi="Times New Roman"/>
                <w:w w:val="105"/>
              </w:rPr>
              <w:t>Inter-group ICC</w:t>
            </w:r>
          </w:p>
        </w:tc>
        <w:tc>
          <w:tcPr>
            <w:tcW w:w="2417" w:type="dxa"/>
            <w:shd w:val="clear" w:color="auto" w:fill="auto"/>
          </w:tcPr>
          <w:p w14:paraId="404B9060" w14:textId="77777777" w:rsidR="00970A56" w:rsidRPr="002B5ED3" w:rsidRDefault="00970A56" w:rsidP="00491891">
            <w:pPr>
              <w:spacing w:line="480" w:lineRule="auto"/>
              <w:rPr>
                <w:rFonts w:ascii="Times New Roman" w:hAnsi="Times New Roman"/>
                <w:w w:val="105"/>
              </w:rPr>
            </w:pPr>
            <w:r w:rsidRPr="002B5ED3">
              <w:rPr>
                <w:rFonts w:ascii="Times New Roman" w:hAnsi="Times New Roman"/>
                <w:w w:val="105"/>
              </w:rPr>
              <w:t>0.15~1</w:t>
            </w:r>
          </w:p>
        </w:tc>
        <w:tc>
          <w:tcPr>
            <w:tcW w:w="2816" w:type="dxa"/>
            <w:shd w:val="clear" w:color="auto" w:fill="auto"/>
          </w:tcPr>
          <w:p w14:paraId="2DEE93D5" w14:textId="77777777" w:rsidR="00970A56" w:rsidRPr="002B5ED3" w:rsidRDefault="00970A56" w:rsidP="00491891">
            <w:pPr>
              <w:spacing w:line="480" w:lineRule="auto"/>
              <w:rPr>
                <w:rFonts w:ascii="Times New Roman" w:hAnsi="Times New Roman"/>
                <w:w w:val="105"/>
              </w:rPr>
            </w:pPr>
            <w:r w:rsidRPr="002B5ED3">
              <w:rPr>
                <w:rFonts w:ascii="Times New Roman" w:hAnsi="Times New Roman"/>
                <w:w w:val="105"/>
              </w:rPr>
              <w:t>0.3~1</w:t>
            </w:r>
          </w:p>
        </w:tc>
      </w:tr>
      <w:tr w:rsidR="00970A56" w:rsidRPr="002B5ED3" w14:paraId="0BE25269" w14:textId="77777777" w:rsidTr="001D7905">
        <w:trPr>
          <w:trHeight w:val="324"/>
        </w:trPr>
        <w:tc>
          <w:tcPr>
            <w:tcW w:w="2694" w:type="dxa"/>
            <w:shd w:val="clear" w:color="auto" w:fill="auto"/>
          </w:tcPr>
          <w:p w14:paraId="7FAE6F2B" w14:textId="5DB4611B" w:rsidR="00970A56" w:rsidRPr="002B5ED3" w:rsidRDefault="00970A56" w:rsidP="00491891">
            <w:pPr>
              <w:spacing w:line="480" w:lineRule="auto"/>
              <w:rPr>
                <w:rFonts w:ascii="Times New Roman" w:hAnsi="Times New Roman"/>
                <w:w w:val="105"/>
              </w:rPr>
            </w:pPr>
            <w:r w:rsidRPr="002B5ED3">
              <w:rPr>
                <w:rFonts w:ascii="Times New Roman" w:hAnsi="Times New Roman"/>
                <w:w w:val="105"/>
              </w:rPr>
              <w:t>Remains</w:t>
            </w:r>
            <w:r w:rsidR="001D7905" w:rsidRPr="002B5ED3">
              <w:rPr>
                <w:rFonts w:ascii="Times New Roman" w:hAnsi="Times New Roman"/>
                <w:w w:val="105"/>
              </w:rPr>
              <w:t xml:space="preserve"> </w:t>
            </w:r>
            <w:r w:rsidRPr="002B5ED3">
              <w:rPr>
                <w:rFonts w:ascii="Times New Roman" w:hAnsi="Times New Roman"/>
                <w:w w:val="105"/>
              </w:rPr>
              <w:t>(ICC&gt;0.75)</w:t>
            </w:r>
          </w:p>
        </w:tc>
        <w:tc>
          <w:tcPr>
            <w:tcW w:w="2417" w:type="dxa"/>
            <w:shd w:val="clear" w:color="auto" w:fill="auto"/>
          </w:tcPr>
          <w:p w14:paraId="61EBB66F" w14:textId="77777777" w:rsidR="00970A56" w:rsidRPr="002B5ED3" w:rsidRDefault="00970A56" w:rsidP="00491891">
            <w:pPr>
              <w:spacing w:line="480" w:lineRule="auto"/>
              <w:rPr>
                <w:rFonts w:ascii="Times New Roman" w:hAnsi="Times New Roman"/>
                <w:w w:val="105"/>
              </w:rPr>
            </w:pPr>
            <w:r w:rsidRPr="002B5ED3">
              <w:rPr>
                <w:rFonts w:ascii="Times New Roman" w:hAnsi="Times New Roman"/>
                <w:w w:val="105"/>
              </w:rPr>
              <w:t>202</w:t>
            </w:r>
          </w:p>
        </w:tc>
        <w:tc>
          <w:tcPr>
            <w:tcW w:w="2816" w:type="dxa"/>
            <w:shd w:val="clear" w:color="auto" w:fill="auto"/>
          </w:tcPr>
          <w:p w14:paraId="2AC2BD3B" w14:textId="77777777" w:rsidR="00970A56" w:rsidRPr="002B5ED3" w:rsidRDefault="00970A56" w:rsidP="00491891">
            <w:pPr>
              <w:spacing w:line="480" w:lineRule="auto"/>
              <w:rPr>
                <w:rFonts w:ascii="Times New Roman" w:hAnsi="Times New Roman"/>
                <w:w w:val="105"/>
              </w:rPr>
            </w:pPr>
            <w:r w:rsidRPr="002B5ED3">
              <w:rPr>
                <w:rFonts w:ascii="Times New Roman" w:hAnsi="Times New Roman"/>
                <w:w w:val="105"/>
              </w:rPr>
              <w:t>256</w:t>
            </w:r>
          </w:p>
        </w:tc>
      </w:tr>
    </w:tbl>
    <w:p w14:paraId="04802EAF" w14:textId="77777777" w:rsidR="00970A56" w:rsidRPr="002B5ED3" w:rsidRDefault="00970A56" w:rsidP="00970A56">
      <w:pPr>
        <w:spacing w:line="480" w:lineRule="auto"/>
        <w:rPr>
          <w:rFonts w:ascii="Times New Roman" w:hAnsi="Times New Roman"/>
        </w:rPr>
      </w:pPr>
    </w:p>
    <w:p w14:paraId="59863DEB" w14:textId="77777777" w:rsidR="00A73B26" w:rsidRPr="002B5ED3" w:rsidRDefault="00A73B26"/>
    <w:sectPr w:rsidR="00A73B26" w:rsidRPr="002B5E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A39E7E" w14:textId="77777777" w:rsidR="00337C59" w:rsidRDefault="00337C59" w:rsidP="00C846CC">
      <w:r>
        <w:separator/>
      </w:r>
    </w:p>
  </w:endnote>
  <w:endnote w:type="continuationSeparator" w:id="0">
    <w:p w14:paraId="148CB320" w14:textId="77777777" w:rsidR="00337C59" w:rsidRDefault="00337C59" w:rsidP="00C84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33F031" w14:textId="77777777" w:rsidR="00337C59" w:rsidRDefault="00337C59" w:rsidP="00C846CC">
      <w:r>
        <w:separator/>
      </w:r>
    </w:p>
  </w:footnote>
  <w:footnote w:type="continuationSeparator" w:id="0">
    <w:p w14:paraId="40A7BA0C" w14:textId="77777777" w:rsidR="00337C59" w:rsidRDefault="00337C59" w:rsidP="00C846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A56"/>
    <w:rsid w:val="0000285B"/>
    <w:rsid w:val="00011F69"/>
    <w:rsid w:val="00040861"/>
    <w:rsid w:val="00052A70"/>
    <w:rsid w:val="00067456"/>
    <w:rsid w:val="0008649D"/>
    <w:rsid w:val="00093DA0"/>
    <w:rsid w:val="000A019F"/>
    <w:rsid w:val="000B0A57"/>
    <w:rsid w:val="000B1966"/>
    <w:rsid w:val="000B5C59"/>
    <w:rsid w:val="000D0FE4"/>
    <w:rsid w:val="000D46AF"/>
    <w:rsid w:val="000E47BB"/>
    <w:rsid w:val="001109A6"/>
    <w:rsid w:val="001163A2"/>
    <w:rsid w:val="001409B0"/>
    <w:rsid w:val="00145975"/>
    <w:rsid w:val="00150870"/>
    <w:rsid w:val="00185550"/>
    <w:rsid w:val="001A7FAF"/>
    <w:rsid w:val="001C6EFC"/>
    <w:rsid w:val="001D7905"/>
    <w:rsid w:val="001E580F"/>
    <w:rsid w:val="001F3D3A"/>
    <w:rsid w:val="00216146"/>
    <w:rsid w:val="00220206"/>
    <w:rsid w:val="00254EC3"/>
    <w:rsid w:val="002555A2"/>
    <w:rsid w:val="00257753"/>
    <w:rsid w:val="00257FB8"/>
    <w:rsid w:val="0026073F"/>
    <w:rsid w:val="0026213D"/>
    <w:rsid w:val="00270C6B"/>
    <w:rsid w:val="00274DFC"/>
    <w:rsid w:val="002852C2"/>
    <w:rsid w:val="002A105C"/>
    <w:rsid w:val="002B5ED3"/>
    <w:rsid w:val="002C6382"/>
    <w:rsid w:val="002E6337"/>
    <w:rsid w:val="002F18A9"/>
    <w:rsid w:val="002F503B"/>
    <w:rsid w:val="002F515C"/>
    <w:rsid w:val="0030218C"/>
    <w:rsid w:val="0031522F"/>
    <w:rsid w:val="00322341"/>
    <w:rsid w:val="00337C59"/>
    <w:rsid w:val="00342CB4"/>
    <w:rsid w:val="00356F77"/>
    <w:rsid w:val="003576E7"/>
    <w:rsid w:val="00372769"/>
    <w:rsid w:val="003761A6"/>
    <w:rsid w:val="00382D89"/>
    <w:rsid w:val="00383245"/>
    <w:rsid w:val="003A3BF7"/>
    <w:rsid w:val="003A4F07"/>
    <w:rsid w:val="003A55C5"/>
    <w:rsid w:val="003A7107"/>
    <w:rsid w:val="003F2390"/>
    <w:rsid w:val="003F3F28"/>
    <w:rsid w:val="00401708"/>
    <w:rsid w:val="00422A78"/>
    <w:rsid w:val="004315C7"/>
    <w:rsid w:val="0043313E"/>
    <w:rsid w:val="00447E04"/>
    <w:rsid w:val="0049305B"/>
    <w:rsid w:val="004A1E43"/>
    <w:rsid w:val="004A5BFA"/>
    <w:rsid w:val="004B7733"/>
    <w:rsid w:val="004C539E"/>
    <w:rsid w:val="004D29DB"/>
    <w:rsid w:val="004E35BF"/>
    <w:rsid w:val="004F79B9"/>
    <w:rsid w:val="00505D2E"/>
    <w:rsid w:val="0051493E"/>
    <w:rsid w:val="0052558B"/>
    <w:rsid w:val="00530BE5"/>
    <w:rsid w:val="00534E09"/>
    <w:rsid w:val="00572971"/>
    <w:rsid w:val="0057304D"/>
    <w:rsid w:val="0059602E"/>
    <w:rsid w:val="005A21C7"/>
    <w:rsid w:val="005C61C5"/>
    <w:rsid w:val="005D3EF3"/>
    <w:rsid w:val="005D4AB1"/>
    <w:rsid w:val="006043C5"/>
    <w:rsid w:val="00611359"/>
    <w:rsid w:val="00616811"/>
    <w:rsid w:val="00616E1B"/>
    <w:rsid w:val="00620E73"/>
    <w:rsid w:val="0062415A"/>
    <w:rsid w:val="006254AF"/>
    <w:rsid w:val="006448B7"/>
    <w:rsid w:val="006919F3"/>
    <w:rsid w:val="006924B7"/>
    <w:rsid w:val="006A4890"/>
    <w:rsid w:val="006A7C49"/>
    <w:rsid w:val="0072286A"/>
    <w:rsid w:val="007317C4"/>
    <w:rsid w:val="00732044"/>
    <w:rsid w:val="0073665A"/>
    <w:rsid w:val="00740EC0"/>
    <w:rsid w:val="00762117"/>
    <w:rsid w:val="00764751"/>
    <w:rsid w:val="00791D3C"/>
    <w:rsid w:val="007A4033"/>
    <w:rsid w:val="007D3F2B"/>
    <w:rsid w:val="007E281F"/>
    <w:rsid w:val="0082060A"/>
    <w:rsid w:val="00835FA9"/>
    <w:rsid w:val="008641E8"/>
    <w:rsid w:val="00893622"/>
    <w:rsid w:val="008972CB"/>
    <w:rsid w:val="008A26B4"/>
    <w:rsid w:val="008B5500"/>
    <w:rsid w:val="008C13E3"/>
    <w:rsid w:val="0091640F"/>
    <w:rsid w:val="009224AE"/>
    <w:rsid w:val="009436BC"/>
    <w:rsid w:val="0094710F"/>
    <w:rsid w:val="0096118D"/>
    <w:rsid w:val="00970A56"/>
    <w:rsid w:val="00970D1A"/>
    <w:rsid w:val="009B0267"/>
    <w:rsid w:val="009B7575"/>
    <w:rsid w:val="009F2B01"/>
    <w:rsid w:val="009F5B80"/>
    <w:rsid w:val="00A10293"/>
    <w:rsid w:val="00A10C62"/>
    <w:rsid w:val="00A536FF"/>
    <w:rsid w:val="00A5555D"/>
    <w:rsid w:val="00A65619"/>
    <w:rsid w:val="00A73B26"/>
    <w:rsid w:val="00A73ECA"/>
    <w:rsid w:val="00A806EE"/>
    <w:rsid w:val="00AE155E"/>
    <w:rsid w:val="00AE5432"/>
    <w:rsid w:val="00AE70D2"/>
    <w:rsid w:val="00B23E66"/>
    <w:rsid w:val="00B50DC2"/>
    <w:rsid w:val="00B615D1"/>
    <w:rsid w:val="00B66BB2"/>
    <w:rsid w:val="00B80EC1"/>
    <w:rsid w:val="00B84159"/>
    <w:rsid w:val="00B92334"/>
    <w:rsid w:val="00B95E32"/>
    <w:rsid w:val="00B96DC5"/>
    <w:rsid w:val="00BA322C"/>
    <w:rsid w:val="00BC49AC"/>
    <w:rsid w:val="00BC4DCF"/>
    <w:rsid w:val="00BD3258"/>
    <w:rsid w:val="00BD65D6"/>
    <w:rsid w:val="00BE6D08"/>
    <w:rsid w:val="00C06969"/>
    <w:rsid w:val="00C45EBF"/>
    <w:rsid w:val="00C5255B"/>
    <w:rsid w:val="00C5722F"/>
    <w:rsid w:val="00C609E8"/>
    <w:rsid w:val="00C6741F"/>
    <w:rsid w:val="00C70217"/>
    <w:rsid w:val="00C77855"/>
    <w:rsid w:val="00C804D1"/>
    <w:rsid w:val="00C84558"/>
    <w:rsid w:val="00C846CC"/>
    <w:rsid w:val="00CB7B70"/>
    <w:rsid w:val="00CC32EE"/>
    <w:rsid w:val="00CD7B19"/>
    <w:rsid w:val="00CE415C"/>
    <w:rsid w:val="00D01E75"/>
    <w:rsid w:val="00D04FB7"/>
    <w:rsid w:val="00D46C9E"/>
    <w:rsid w:val="00D63CF9"/>
    <w:rsid w:val="00D6780B"/>
    <w:rsid w:val="00D7332C"/>
    <w:rsid w:val="00D867FB"/>
    <w:rsid w:val="00D94DB9"/>
    <w:rsid w:val="00DD32E9"/>
    <w:rsid w:val="00DE3FD5"/>
    <w:rsid w:val="00E07698"/>
    <w:rsid w:val="00E3674D"/>
    <w:rsid w:val="00E41C33"/>
    <w:rsid w:val="00E542B1"/>
    <w:rsid w:val="00E60C0F"/>
    <w:rsid w:val="00E6183E"/>
    <w:rsid w:val="00E64C8D"/>
    <w:rsid w:val="00E6686E"/>
    <w:rsid w:val="00E722B6"/>
    <w:rsid w:val="00E81F8F"/>
    <w:rsid w:val="00E913C3"/>
    <w:rsid w:val="00E92EB5"/>
    <w:rsid w:val="00EC4564"/>
    <w:rsid w:val="00EF37D9"/>
    <w:rsid w:val="00EF5454"/>
    <w:rsid w:val="00EF57D7"/>
    <w:rsid w:val="00F1243B"/>
    <w:rsid w:val="00F66BEB"/>
    <w:rsid w:val="00F71495"/>
    <w:rsid w:val="00F81D41"/>
    <w:rsid w:val="00FD109B"/>
    <w:rsid w:val="00FE1B1C"/>
    <w:rsid w:val="00FE2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151D8C"/>
  <w15:chartTrackingRefBased/>
  <w15:docId w15:val="{E294B67B-8144-429E-AEFB-4FEECCAAB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0A56"/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46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46CC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46C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46CC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Shyam Sundar W.</cp:lastModifiedBy>
  <cp:revision>6</cp:revision>
  <dcterms:created xsi:type="dcterms:W3CDTF">2021-11-18T12:41:00Z</dcterms:created>
  <dcterms:modified xsi:type="dcterms:W3CDTF">2022-04-12T04:30:00Z</dcterms:modified>
</cp:coreProperties>
</file>